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7432A" w14:textId="146E2553" w:rsidR="00D75F9E" w:rsidRDefault="00D75F9E" w:rsidP="00D75F9E">
      <w:pPr>
        <w:widowControl/>
        <w:spacing w:line="40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E44D5D">
        <w:rPr>
          <w:rFonts w:ascii="Times New Roman" w:hAnsi="Times New Roman" w:cs="Times New Roman"/>
          <w:b/>
          <w:bCs/>
          <w:sz w:val="24"/>
        </w:rPr>
        <w:t>Table 3. Univariate analysis and multivariate Cox stepwise regression analysis of the clinicopathologic factor with disease free survival in patients with cervical cancer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609AA9E8" w14:textId="77777777" w:rsidR="00D75F9E" w:rsidRPr="00E44D5D" w:rsidRDefault="00D75F9E" w:rsidP="00D75F9E">
      <w:pPr>
        <w:widowControl/>
        <w:spacing w:line="400" w:lineRule="exac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W w:w="9587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701"/>
        <w:gridCol w:w="992"/>
        <w:gridCol w:w="284"/>
        <w:gridCol w:w="992"/>
        <w:gridCol w:w="1939"/>
        <w:gridCol w:w="1009"/>
        <w:gridCol w:w="265"/>
      </w:tblGrid>
      <w:tr w:rsidR="00D75F9E" w:rsidRPr="00E44D5D" w14:paraId="4028793C" w14:textId="77777777" w:rsidTr="003F67F0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D861A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D5D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6EA69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D5D">
              <w:rPr>
                <w:rFonts w:ascii="Times New Roman" w:hAnsi="Times New Roman" w:cs="Times New Roman"/>
                <w:b/>
                <w:sz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FB799A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4D4A9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D5D">
              <w:rPr>
                <w:rFonts w:ascii="Times New Roman" w:hAnsi="Times New Roman" w:cs="Times New Roman"/>
                <w:b/>
                <w:sz w:val="24"/>
              </w:rPr>
              <w:t>Multivariate analysi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331B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5F9E" w:rsidRPr="00E44D5D" w14:paraId="2C96FC47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FD853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AC6B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616F3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B3229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0061E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781B8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HR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83AF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95%C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C2999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87B5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5F9E" w:rsidRPr="00E44D5D" w14:paraId="5E019DA7" w14:textId="77777777" w:rsidTr="003F67F0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8FB3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FBXO2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B765A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3.8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84C10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617–9.3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AD4E9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6B2FA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D13D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4.135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ECB9D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703–10.03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61BD4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6D08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D75F9E" w:rsidRPr="00E44D5D" w14:paraId="2F72B370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9F00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 xml:space="preserve">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06A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4.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DA82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2.100-1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7CA7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EDAD3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DA76C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5.4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9AB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2.431–12.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97A4A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27B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D75F9E" w:rsidRPr="00E44D5D" w14:paraId="32B348F3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9C7D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24837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959E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789–4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A7FF4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1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A4B5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9144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3AB8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35DC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41980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D75F9E" w:rsidRPr="00E44D5D" w14:paraId="239934CA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25916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TNM 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6D6C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3.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8633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987–7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34A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8F59D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7248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3.34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423D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686–6.6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11B8B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A9529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D75F9E" w:rsidRPr="00E44D5D" w14:paraId="00D3DF91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FCA1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7EC3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2.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C340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798–6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41E0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3D6C4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CD01" w14:textId="77777777" w:rsidR="00D75F9E" w:rsidRPr="00E44D5D" w:rsidRDefault="00D75F9E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9B38" w14:textId="77777777" w:rsidR="00D75F9E" w:rsidRPr="00E44D5D" w:rsidRDefault="00D75F9E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296ED" w14:textId="77777777" w:rsidR="00D75F9E" w:rsidRPr="00E44D5D" w:rsidRDefault="00D75F9E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C4EF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D75F9E" w14:paraId="443C593E" w14:textId="77777777" w:rsidTr="003F67F0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46FE0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HP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4D90B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1.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732D2" w14:textId="77777777" w:rsidR="00D75F9E" w:rsidRPr="00E44D5D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412–3.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56220" w14:textId="77777777" w:rsidR="00D75F9E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44D5D">
              <w:rPr>
                <w:rFonts w:ascii="Times New Roman" w:hAnsi="Times New Roman" w:cs="Times New Roman"/>
                <w:kern w:val="0"/>
                <w:sz w:val="24"/>
              </w:rPr>
              <w:t>0.7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25C8A" w14:textId="77777777" w:rsidR="00D75F9E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4D7CC" w14:textId="77777777" w:rsidR="00D75F9E" w:rsidRDefault="00D75F9E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799C1" w14:textId="77777777" w:rsidR="00D75F9E" w:rsidRDefault="00D75F9E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2697E" w14:textId="77777777" w:rsidR="00D75F9E" w:rsidRDefault="00D75F9E" w:rsidP="003F67F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5BB3A" w14:textId="77777777" w:rsidR="00D75F9E" w:rsidRDefault="00D75F9E" w:rsidP="003F67F0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</w:tbl>
    <w:p w14:paraId="5A3869B4" w14:textId="77777777" w:rsidR="00D75F9E" w:rsidRDefault="00D75F9E" w:rsidP="00D75F9E">
      <w:pPr>
        <w:widowControl/>
        <w:spacing w:line="400" w:lineRule="exact"/>
        <w:rPr>
          <w:rFonts w:ascii="Times New Roman" w:hAnsi="Times New Roman" w:cs="Times New Roman"/>
          <w:b/>
          <w:bCs/>
          <w:sz w:val="24"/>
        </w:rPr>
      </w:pPr>
    </w:p>
    <w:p w14:paraId="43184E42" w14:textId="77777777" w:rsidR="00BE243D" w:rsidRDefault="00BE243D"/>
    <w:sectPr w:rsidR="00BE243D" w:rsidSect="00D75F9E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F67B9" w14:textId="77777777" w:rsidR="007D4258" w:rsidRDefault="007D4258" w:rsidP="00D75F9E">
      <w:r>
        <w:separator/>
      </w:r>
    </w:p>
  </w:endnote>
  <w:endnote w:type="continuationSeparator" w:id="0">
    <w:p w14:paraId="089BC608" w14:textId="77777777" w:rsidR="007D4258" w:rsidRDefault="007D4258" w:rsidP="00D7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1712155"/>
    </w:sdtPr>
    <w:sdtEndPr/>
    <w:sdtContent>
      <w:p w14:paraId="413BF17D" w14:textId="77777777" w:rsidR="009A0C53" w:rsidRDefault="007D425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AC0CBF" w14:textId="77777777" w:rsidR="009A0C53" w:rsidRDefault="007D42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FE3C6" w14:textId="77777777" w:rsidR="007D4258" w:rsidRDefault="007D4258" w:rsidP="00D75F9E">
      <w:r>
        <w:separator/>
      </w:r>
    </w:p>
  </w:footnote>
  <w:footnote w:type="continuationSeparator" w:id="0">
    <w:p w14:paraId="1E5A564F" w14:textId="77777777" w:rsidR="007D4258" w:rsidRDefault="007D4258" w:rsidP="00D75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72"/>
    <w:rsid w:val="007D4258"/>
    <w:rsid w:val="007E2372"/>
    <w:rsid w:val="00BE243D"/>
    <w:rsid w:val="00D7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D0254"/>
  <w15:chartTrackingRefBased/>
  <w15:docId w15:val="{061D4277-C820-4071-BEA6-42C02938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F9E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Arial"/>
      <w:kern w:val="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F9E"/>
    <w:pPr>
      <w:tabs>
        <w:tab w:val="center" w:pos="4320"/>
        <w:tab w:val="right" w:pos="8640"/>
      </w:tabs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4">
    <w:name w:val="页眉 字符"/>
    <w:basedOn w:val="a0"/>
    <w:link w:val="a3"/>
    <w:uiPriority w:val="99"/>
    <w:rsid w:val="00D75F9E"/>
  </w:style>
  <w:style w:type="paragraph" w:styleId="a5">
    <w:name w:val="footer"/>
    <w:basedOn w:val="a"/>
    <w:link w:val="a6"/>
    <w:uiPriority w:val="99"/>
    <w:unhideWhenUsed/>
    <w:qFormat/>
    <w:rsid w:val="00D75F9E"/>
    <w:pPr>
      <w:tabs>
        <w:tab w:val="center" w:pos="4320"/>
        <w:tab w:val="right" w:pos="8640"/>
      </w:tabs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6">
    <w:name w:val="页脚 字符"/>
    <w:basedOn w:val="a0"/>
    <w:link w:val="a5"/>
    <w:uiPriority w:val="99"/>
    <w:qFormat/>
    <w:rsid w:val="00D75F9E"/>
  </w:style>
  <w:style w:type="character" w:styleId="a7">
    <w:name w:val="line number"/>
    <w:basedOn w:val="a0"/>
    <w:uiPriority w:val="99"/>
    <w:semiHidden/>
    <w:unhideWhenUsed/>
    <w:rsid w:val="00D75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9</Characters>
  <Application>Microsoft Office Word</Application>
  <DocSecurity>0</DocSecurity>
  <Lines>11</Lines>
  <Paragraphs>9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08-31T00:17:00Z</dcterms:created>
  <dcterms:modified xsi:type="dcterms:W3CDTF">2022-08-31T00:18:00Z</dcterms:modified>
</cp:coreProperties>
</file>